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3F33" w14:textId="137E8FAE" w:rsidR="004A546F" w:rsidRPr="000E3C75" w:rsidRDefault="00CF2E21" w:rsidP="004A546F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4A546F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S</w:t>
      </w:r>
      <w:r w:rsidR="003E4A1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2</w:t>
      </w:r>
      <w:r w:rsidRPr="004A546F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_Table.</w:t>
      </w:r>
      <w:r w:rsidRPr="004A54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C544B3" w:rsidRPr="004A546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</w:t>
      </w:r>
      <w:r w:rsidR="00DD47CE" w:rsidRPr="004A546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1231"/>
        <w:gridCol w:w="6108"/>
      </w:tblGrid>
      <w:tr w:rsidR="002608AB" w:rsidRPr="004A546F" w14:paraId="1AAC889D" w14:textId="77777777" w:rsidTr="00764B98">
        <w:tc>
          <w:tcPr>
            <w:tcW w:w="2011" w:type="dxa"/>
          </w:tcPr>
          <w:p w14:paraId="0858CA1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A546F">
              <w:rPr>
                <w:b/>
                <w:bCs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1231" w:type="dxa"/>
          </w:tcPr>
          <w:p w14:paraId="514CAD9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A546F">
              <w:rPr>
                <w:b/>
                <w:bCs/>
                <w:color w:val="000000" w:themeColor="text1"/>
                <w:sz w:val="21"/>
                <w:szCs w:val="21"/>
              </w:rPr>
              <w:t>experiment</w:t>
            </w:r>
          </w:p>
        </w:tc>
        <w:tc>
          <w:tcPr>
            <w:tcW w:w="6108" w:type="dxa"/>
          </w:tcPr>
          <w:p w14:paraId="05AB60C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4A546F">
              <w:rPr>
                <w:b/>
                <w:bCs/>
                <w:color w:val="000000" w:themeColor="text1"/>
                <w:sz w:val="21"/>
                <w:szCs w:val="21"/>
              </w:rPr>
              <w:t>sequence</w:t>
            </w:r>
          </w:p>
        </w:tc>
      </w:tr>
      <w:tr w:rsidR="002608AB" w:rsidRPr="004A546F" w14:paraId="614CDA1C" w14:textId="77777777" w:rsidTr="00764B98">
        <w:tc>
          <w:tcPr>
            <w:tcW w:w="2011" w:type="dxa"/>
          </w:tcPr>
          <w:p w14:paraId="6801AC1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SCRMp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23343CB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PL</w:t>
            </w:r>
          </w:p>
        </w:tc>
        <w:tc>
          <w:tcPr>
            <w:tcW w:w="6108" w:type="dxa"/>
          </w:tcPr>
          <w:p w14:paraId="2609CEB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CACCGTCAATAACATCGTTAAGTAG</w:t>
            </w:r>
          </w:p>
        </w:tc>
      </w:tr>
      <w:tr w:rsidR="002608AB" w:rsidRPr="004A546F" w14:paraId="278F6550" w14:textId="77777777" w:rsidTr="00764B98">
        <w:tc>
          <w:tcPr>
            <w:tcW w:w="2011" w:type="dxa"/>
          </w:tcPr>
          <w:p w14:paraId="5C585FE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SCRMp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4563104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PL</w:t>
            </w:r>
          </w:p>
        </w:tc>
        <w:tc>
          <w:tcPr>
            <w:tcW w:w="6108" w:type="dxa"/>
          </w:tcPr>
          <w:p w14:paraId="04756AD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GCCAAAGTTGACACCTTTACCCC</w:t>
            </w:r>
          </w:p>
        </w:tc>
      </w:tr>
      <w:tr w:rsidR="002608AB" w:rsidRPr="004A546F" w14:paraId="2C7D81E5" w14:textId="77777777" w:rsidTr="00764B98">
        <w:tc>
          <w:tcPr>
            <w:tcW w:w="2011" w:type="dxa"/>
          </w:tcPr>
          <w:p w14:paraId="432E66E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CRM no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662FB37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PL,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4F05CC5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GTCTTGACGGAAACAATGG</w:t>
            </w:r>
          </w:p>
        </w:tc>
      </w:tr>
      <w:tr w:rsidR="002608AB" w:rsidRPr="004A546F" w14:paraId="28406631" w14:textId="77777777" w:rsidTr="00764B98">
        <w:tc>
          <w:tcPr>
            <w:tcW w:w="2011" w:type="dxa"/>
          </w:tcPr>
          <w:p w14:paraId="65ED08E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CRM no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517C6B0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PL,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2D22B9D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ATCATACCAGCATACCCTGCT</w:t>
            </w:r>
          </w:p>
        </w:tc>
      </w:tr>
      <w:tr w:rsidR="002608AB" w:rsidRPr="004A546F" w14:paraId="2C986924" w14:textId="77777777" w:rsidTr="00764B98">
        <w:tc>
          <w:tcPr>
            <w:tcW w:w="2011" w:type="dxa"/>
          </w:tcPr>
          <w:p w14:paraId="499D2DA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CRM2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2DED674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07A052E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CAGAATTCATGAACAGCGACGGTGTTTGGC</w:t>
            </w:r>
          </w:p>
        </w:tc>
      </w:tr>
      <w:tr w:rsidR="002608AB" w:rsidRPr="004A546F" w14:paraId="21CDA40F" w14:textId="77777777" w:rsidTr="00764B98">
        <w:tc>
          <w:tcPr>
            <w:tcW w:w="2011" w:type="dxa"/>
          </w:tcPr>
          <w:p w14:paraId="6E06570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CRM2 Y2H rev</w:t>
            </w:r>
          </w:p>
        </w:tc>
        <w:tc>
          <w:tcPr>
            <w:tcW w:w="1231" w:type="dxa"/>
          </w:tcPr>
          <w:p w14:paraId="0445964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7CA35A5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GGATCCTCAAACCAAACCAGCGTAACCTGCT</w:t>
            </w:r>
          </w:p>
        </w:tc>
      </w:tr>
      <w:tr w:rsidR="002608AB" w:rsidRPr="004A546F" w14:paraId="1AA8DC21" w14:textId="77777777" w:rsidTr="00764B98">
        <w:tc>
          <w:tcPr>
            <w:tcW w:w="2011" w:type="dxa"/>
          </w:tcPr>
          <w:p w14:paraId="691B8F0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PCH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614A75C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0096222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GAATTCATGCAGGAGATAATACC</w:t>
            </w:r>
          </w:p>
        </w:tc>
      </w:tr>
      <w:tr w:rsidR="002608AB" w:rsidRPr="004A546F" w14:paraId="2D2963D3" w14:textId="77777777" w:rsidTr="00764B98">
        <w:tc>
          <w:tcPr>
            <w:tcW w:w="2011" w:type="dxa"/>
          </w:tcPr>
          <w:p w14:paraId="5B11AD0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PCH Y2H rev</w:t>
            </w:r>
          </w:p>
        </w:tc>
        <w:tc>
          <w:tcPr>
            <w:tcW w:w="1231" w:type="dxa"/>
          </w:tcPr>
          <w:p w14:paraId="50282FD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30BF122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GGATCCCTAGCAGAATGTTTGC</w:t>
            </w:r>
          </w:p>
        </w:tc>
      </w:tr>
      <w:tr w:rsidR="002608AB" w:rsidRPr="004A546F" w14:paraId="180B7F21" w14:textId="77777777" w:rsidTr="00764B98">
        <w:tc>
          <w:tcPr>
            <w:tcW w:w="2011" w:type="dxa"/>
          </w:tcPr>
          <w:p w14:paraId="27E76BD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MUTE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74202CC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1162D82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GAATTCATGTCTCACATCGCTG</w:t>
            </w:r>
          </w:p>
        </w:tc>
      </w:tr>
      <w:tr w:rsidR="002608AB" w:rsidRPr="004A546F" w14:paraId="1A541B83" w14:textId="77777777" w:rsidTr="00764B98">
        <w:tc>
          <w:tcPr>
            <w:tcW w:w="2011" w:type="dxa"/>
          </w:tcPr>
          <w:p w14:paraId="0C18CD7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Y2H rev</w:t>
            </w:r>
          </w:p>
        </w:tc>
        <w:tc>
          <w:tcPr>
            <w:tcW w:w="1231" w:type="dxa"/>
          </w:tcPr>
          <w:p w14:paraId="2E8FE63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618083F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GGATCCTTAATTGGTAGAGACGATC</w:t>
            </w:r>
          </w:p>
        </w:tc>
      </w:tr>
      <w:tr w:rsidR="002608AB" w:rsidRPr="004A546F" w14:paraId="6D6F9A03" w14:textId="77777777" w:rsidTr="00764B98">
        <w:tc>
          <w:tcPr>
            <w:tcW w:w="2011" w:type="dxa"/>
          </w:tcPr>
          <w:p w14:paraId="27B0369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FAMA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2E2A71E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2D60963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CAGAATTCATGGATAAAGATTACTCGGCACCAAACT</w:t>
            </w:r>
          </w:p>
        </w:tc>
      </w:tr>
      <w:tr w:rsidR="002608AB" w:rsidRPr="004A546F" w14:paraId="00B3ED77" w14:textId="77777777" w:rsidTr="00764B98">
        <w:tc>
          <w:tcPr>
            <w:tcW w:w="2011" w:type="dxa"/>
          </w:tcPr>
          <w:p w14:paraId="6D7463B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FAMA Y2H rev</w:t>
            </w:r>
          </w:p>
        </w:tc>
        <w:tc>
          <w:tcPr>
            <w:tcW w:w="1231" w:type="dxa"/>
          </w:tcPr>
          <w:p w14:paraId="252262C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333483E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GGATCCTCAAGTAAACACAATATTTCCCAGGTTAGAGC</w:t>
            </w:r>
          </w:p>
        </w:tc>
      </w:tr>
      <w:tr w:rsidR="002608AB" w:rsidRPr="004A546F" w14:paraId="003E718B" w14:textId="77777777" w:rsidTr="00764B98">
        <w:tc>
          <w:tcPr>
            <w:tcW w:w="2011" w:type="dxa"/>
          </w:tcPr>
          <w:p w14:paraId="11A98D7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BRM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30A5515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512E820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CAATCTGGAGGCAGTGGC</w:t>
            </w:r>
          </w:p>
        </w:tc>
      </w:tr>
      <w:tr w:rsidR="002608AB" w:rsidRPr="004A546F" w14:paraId="7C8EA817" w14:textId="77777777" w:rsidTr="00764B98">
        <w:tc>
          <w:tcPr>
            <w:tcW w:w="2011" w:type="dxa"/>
          </w:tcPr>
          <w:p w14:paraId="76967F0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BRM Y2H rev</w:t>
            </w:r>
          </w:p>
        </w:tc>
        <w:tc>
          <w:tcPr>
            <w:tcW w:w="1231" w:type="dxa"/>
          </w:tcPr>
          <w:p w14:paraId="0693AC0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6A3B35D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GGATCCCTATAAATGGCTAGGCCGTCTTTTAC</w:t>
            </w:r>
          </w:p>
        </w:tc>
      </w:tr>
      <w:tr w:rsidR="002608AB" w:rsidRPr="004A546F" w14:paraId="04312D33" w14:textId="77777777" w:rsidTr="00764B98">
        <w:tc>
          <w:tcPr>
            <w:tcW w:w="2011" w:type="dxa"/>
          </w:tcPr>
          <w:p w14:paraId="07D372C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BRD1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55E69F2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0B74356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GTGAGGTAGCAGATACA</w:t>
            </w:r>
          </w:p>
        </w:tc>
      </w:tr>
      <w:tr w:rsidR="002608AB" w:rsidRPr="004A546F" w14:paraId="6C54BC28" w14:textId="77777777" w:rsidTr="00764B98">
        <w:tc>
          <w:tcPr>
            <w:tcW w:w="2011" w:type="dxa"/>
          </w:tcPr>
          <w:p w14:paraId="6D9FB84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BRD1 Y2H rev</w:t>
            </w:r>
          </w:p>
        </w:tc>
        <w:tc>
          <w:tcPr>
            <w:tcW w:w="1231" w:type="dxa"/>
          </w:tcPr>
          <w:p w14:paraId="236D187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2B51632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GCTGTAATGCCAGATCCG</w:t>
            </w:r>
          </w:p>
        </w:tc>
      </w:tr>
      <w:tr w:rsidR="002608AB" w:rsidRPr="004A546F" w14:paraId="70C633D3" w14:textId="77777777" w:rsidTr="00764B98">
        <w:tc>
          <w:tcPr>
            <w:tcW w:w="2011" w:type="dxa"/>
          </w:tcPr>
          <w:p w14:paraId="09C33C3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WI3C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21E9392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0B41A79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CCAGCTTCTGAAGATAGAAGAG</w:t>
            </w:r>
          </w:p>
        </w:tc>
      </w:tr>
      <w:tr w:rsidR="002608AB" w:rsidRPr="004A546F" w14:paraId="5AC8BB8E" w14:textId="77777777" w:rsidTr="00764B98">
        <w:tc>
          <w:tcPr>
            <w:tcW w:w="2011" w:type="dxa"/>
          </w:tcPr>
          <w:p w14:paraId="7EBF10C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I3C Y2H rev</w:t>
            </w:r>
          </w:p>
        </w:tc>
        <w:tc>
          <w:tcPr>
            <w:tcW w:w="1231" w:type="dxa"/>
          </w:tcPr>
          <w:p w14:paraId="02F458B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72FC795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GGATCCTTAGTTTAAGCCTAAGCCGGACC</w:t>
            </w:r>
          </w:p>
        </w:tc>
      </w:tr>
      <w:tr w:rsidR="002608AB" w:rsidRPr="004A546F" w14:paraId="0EF84FA6" w14:textId="77777777" w:rsidTr="00764B98">
        <w:tc>
          <w:tcPr>
            <w:tcW w:w="2011" w:type="dxa"/>
          </w:tcPr>
          <w:p w14:paraId="61D00E2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WI3D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05BCBB2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346482B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AGGAAAAACGACGCGATTC</w:t>
            </w:r>
          </w:p>
        </w:tc>
      </w:tr>
      <w:tr w:rsidR="002608AB" w:rsidRPr="004A546F" w14:paraId="74BCE5A7" w14:textId="77777777" w:rsidTr="00764B98">
        <w:tc>
          <w:tcPr>
            <w:tcW w:w="2011" w:type="dxa"/>
          </w:tcPr>
          <w:p w14:paraId="6714559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I3D Y2H rev</w:t>
            </w:r>
          </w:p>
        </w:tc>
        <w:tc>
          <w:tcPr>
            <w:tcW w:w="1231" w:type="dxa"/>
          </w:tcPr>
          <w:p w14:paraId="12255EB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3EAFAE4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GGATCCCTAAACCGAAGAAACATTGTCTGAAC</w:t>
            </w:r>
          </w:p>
        </w:tc>
      </w:tr>
      <w:tr w:rsidR="002608AB" w:rsidRPr="004A546F" w14:paraId="78D7DC79" w14:textId="77777777" w:rsidTr="00764B98">
        <w:tc>
          <w:tcPr>
            <w:tcW w:w="2011" w:type="dxa"/>
          </w:tcPr>
          <w:p w14:paraId="0DC3230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BRIP2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12241BB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0E47F03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AGGACACGAAGCCA</w:t>
            </w:r>
          </w:p>
        </w:tc>
      </w:tr>
      <w:tr w:rsidR="002608AB" w:rsidRPr="004A546F" w14:paraId="344D5F2A" w14:textId="77777777" w:rsidTr="00764B98">
        <w:tc>
          <w:tcPr>
            <w:tcW w:w="2011" w:type="dxa"/>
          </w:tcPr>
          <w:p w14:paraId="0C32146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BRIP2 Y2H rev</w:t>
            </w:r>
          </w:p>
        </w:tc>
        <w:tc>
          <w:tcPr>
            <w:tcW w:w="1231" w:type="dxa"/>
          </w:tcPr>
          <w:p w14:paraId="7844A1F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7C0704B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CGGCTATTCAAATCAAATTCTCC</w:t>
            </w:r>
          </w:p>
        </w:tc>
      </w:tr>
      <w:tr w:rsidR="002608AB" w:rsidRPr="004A546F" w14:paraId="4EB68DA3" w14:textId="77777777" w:rsidTr="00764B98">
        <w:tc>
          <w:tcPr>
            <w:tcW w:w="2011" w:type="dxa"/>
          </w:tcPr>
          <w:p w14:paraId="1748910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WP73B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55F0409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7CEA972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TCTGGTAACAACAACAATCC</w:t>
            </w:r>
          </w:p>
        </w:tc>
      </w:tr>
      <w:tr w:rsidR="002608AB" w:rsidRPr="004A546F" w14:paraId="6D69A223" w14:textId="77777777" w:rsidTr="00764B98">
        <w:tc>
          <w:tcPr>
            <w:tcW w:w="2011" w:type="dxa"/>
          </w:tcPr>
          <w:p w14:paraId="4C647C7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P73 Y2H rev</w:t>
            </w:r>
          </w:p>
        </w:tc>
        <w:tc>
          <w:tcPr>
            <w:tcW w:w="1231" w:type="dxa"/>
          </w:tcPr>
          <w:p w14:paraId="460770F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2685931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CAACTCCCTGGCCCA</w:t>
            </w:r>
          </w:p>
        </w:tc>
      </w:tr>
      <w:tr w:rsidR="002608AB" w:rsidRPr="004A546F" w14:paraId="4208FE23" w14:textId="77777777" w:rsidTr="00764B98">
        <w:tc>
          <w:tcPr>
            <w:tcW w:w="2011" w:type="dxa"/>
          </w:tcPr>
          <w:p w14:paraId="087E1A6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LUH Y2H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68C83E8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6513C21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CTCAGAGTAATTGGGAAG</w:t>
            </w:r>
          </w:p>
        </w:tc>
      </w:tr>
      <w:tr w:rsidR="002608AB" w:rsidRPr="004A546F" w14:paraId="66C9E02B" w14:textId="77777777" w:rsidTr="00764B98">
        <w:tc>
          <w:tcPr>
            <w:tcW w:w="2011" w:type="dxa"/>
          </w:tcPr>
          <w:p w14:paraId="6E0A572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LUH Y2H rev</w:t>
            </w:r>
          </w:p>
        </w:tc>
        <w:tc>
          <w:tcPr>
            <w:tcW w:w="1231" w:type="dxa"/>
          </w:tcPr>
          <w:p w14:paraId="1DBDAC1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Y2H</w:t>
            </w:r>
          </w:p>
        </w:tc>
        <w:tc>
          <w:tcPr>
            <w:tcW w:w="6108" w:type="dxa"/>
          </w:tcPr>
          <w:p w14:paraId="107EAD4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TTCCAAATCTTTACGGATTTGTCATG</w:t>
            </w:r>
          </w:p>
        </w:tc>
      </w:tr>
      <w:tr w:rsidR="002608AB" w:rsidRPr="004A546F" w14:paraId="5A4E2492" w14:textId="77777777" w:rsidTr="00764B98">
        <w:tc>
          <w:tcPr>
            <w:tcW w:w="2011" w:type="dxa"/>
          </w:tcPr>
          <w:p w14:paraId="69A9C2F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HAC1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30AA36E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Y2H,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0D0A2C3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AATGTTCAGGCTCACATGTCG</w:t>
            </w:r>
          </w:p>
        </w:tc>
      </w:tr>
      <w:tr w:rsidR="002608AB" w:rsidRPr="004A546F" w14:paraId="12FED8F2" w14:textId="77777777" w:rsidTr="00764B98">
        <w:tc>
          <w:tcPr>
            <w:tcW w:w="2011" w:type="dxa"/>
          </w:tcPr>
          <w:p w14:paraId="02DDEDE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HAC1 stop rev</w:t>
            </w:r>
          </w:p>
        </w:tc>
        <w:tc>
          <w:tcPr>
            <w:tcW w:w="1231" w:type="dxa"/>
          </w:tcPr>
          <w:p w14:paraId="16FC69D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Y2H,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6C76574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AAGATCAGCCAACCAAACCCC</w:t>
            </w:r>
          </w:p>
        </w:tc>
      </w:tr>
      <w:tr w:rsidR="002608AB" w:rsidRPr="004A546F" w14:paraId="5C01D196" w14:textId="77777777" w:rsidTr="00764B98">
        <w:tc>
          <w:tcPr>
            <w:tcW w:w="2011" w:type="dxa"/>
          </w:tcPr>
          <w:p w14:paraId="55D57E8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HAC1 no stop rev</w:t>
            </w:r>
          </w:p>
        </w:tc>
        <w:tc>
          <w:tcPr>
            <w:tcW w:w="1231" w:type="dxa"/>
          </w:tcPr>
          <w:p w14:paraId="7A63C6D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60D1644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CTGAGCCCCCAGCGAC</w:t>
            </w:r>
          </w:p>
        </w:tc>
      </w:tr>
      <w:tr w:rsidR="002608AB" w:rsidRPr="004A546F" w14:paraId="38D17672" w14:textId="77777777" w:rsidTr="00764B98">
        <w:tc>
          <w:tcPr>
            <w:tcW w:w="2011" w:type="dxa"/>
          </w:tcPr>
          <w:p w14:paraId="4CD24BB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SCRM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3AB0B99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28CC186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AGATCATACCAGCATACCCTGCT</w:t>
            </w:r>
          </w:p>
        </w:tc>
      </w:tr>
      <w:tr w:rsidR="002608AB" w:rsidRPr="004A546F" w14:paraId="125BA8B1" w14:textId="77777777" w:rsidTr="00764B98">
        <w:tc>
          <w:tcPr>
            <w:tcW w:w="2011" w:type="dxa"/>
          </w:tcPr>
          <w:p w14:paraId="56B9C86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MUTE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304930B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02DDCF0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TCTCACATCGCTGTTGAAAGGAATCG</w:t>
            </w:r>
          </w:p>
        </w:tc>
      </w:tr>
      <w:tr w:rsidR="002608AB" w:rsidRPr="004A546F" w14:paraId="067B272C" w14:textId="77777777" w:rsidTr="00764B98">
        <w:tc>
          <w:tcPr>
            <w:tcW w:w="2011" w:type="dxa"/>
          </w:tcPr>
          <w:p w14:paraId="616358C8" w14:textId="56C4F0CF" w:rsidR="00DD47CE" w:rsidRPr="004A546F" w:rsidRDefault="00DD47CE" w:rsidP="00764B98">
            <w:pPr>
              <w:pStyle w:val="NormalWeb"/>
              <w:spacing w:after="160"/>
              <w:ind w:right="-71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no</w:t>
            </w:r>
            <w:r w:rsidR="007F5A75"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4A546F">
              <w:rPr>
                <w:color w:val="000000" w:themeColor="text1"/>
                <w:sz w:val="21"/>
                <w:szCs w:val="21"/>
              </w:rPr>
              <w:t xml:space="preserve">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3B51D04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4CAF91D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TTGGTAGAGACGATCACTTCATCAGAC</w:t>
            </w:r>
          </w:p>
        </w:tc>
      </w:tr>
      <w:tr w:rsidR="002608AB" w:rsidRPr="004A546F" w14:paraId="588FCA9D" w14:textId="77777777" w:rsidTr="00764B98">
        <w:tc>
          <w:tcPr>
            <w:tcW w:w="2011" w:type="dxa"/>
          </w:tcPr>
          <w:p w14:paraId="3D9A87B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MUTE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6C5480C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00DDD06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TAATTGGTAGAGACGATCACTTCATCA</w:t>
            </w:r>
          </w:p>
        </w:tc>
      </w:tr>
      <w:tr w:rsidR="002608AB" w:rsidRPr="004A546F" w14:paraId="11F5CC0B" w14:textId="77777777" w:rsidTr="00764B98">
        <w:tc>
          <w:tcPr>
            <w:tcW w:w="2011" w:type="dxa"/>
          </w:tcPr>
          <w:p w14:paraId="1F5CDDC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FAMA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1231" w:type="dxa"/>
          </w:tcPr>
          <w:p w14:paraId="48B4DA1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5D1F39B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ATGGATAAAGATTACTCGGCACCAAA</w:t>
            </w:r>
          </w:p>
        </w:tc>
      </w:tr>
      <w:tr w:rsidR="002608AB" w:rsidRPr="004A546F" w14:paraId="2F11A0CF" w14:textId="77777777" w:rsidTr="00764B98">
        <w:tc>
          <w:tcPr>
            <w:tcW w:w="2011" w:type="dxa"/>
          </w:tcPr>
          <w:p w14:paraId="1DA17C11" w14:textId="77777777" w:rsidR="00DD47CE" w:rsidRPr="004A546F" w:rsidRDefault="00DD47CE" w:rsidP="00764B98">
            <w:pPr>
              <w:pStyle w:val="NormalWeb"/>
              <w:spacing w:after="160"/>
              <w:ind w:right="-71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FAMA no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5721693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37CF844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AAGTAAACACAATATTTCCCAGGTTAG</w:t>
            </w:r>
          </w:p>
        </w:tc>
      </w:tr>
      <w:tr w:rsidR="002608AB" w:rsidRPr="004A546F" w14:paraId="06529892" w14:textId="77777777" w:rsidTr="00764B98">
        <w:tc>
          <w:tcPr>
            <w:tcW w:w="2011" w:type="dxa"/>
          </w:tcPr>
          <w:p w14:paraId="5252EDF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 xml:space="preserve">FAMA stop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1231" w:type="dxa"/>
          </w:tcPr>
          <w:p w14:paraId="527F91C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BiFC</w:t>
            </w:r>
            <w:proofErr w:type="spellEnd"/>
          </w:p>
        </w:tc>
        <w:tc>
          <w:tcPr>
            <w:tcW w:w="6108" w:type="dxa"/>
          </w:tcPr>
          <w:p w14:paraId="0308DEA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GTAAACACAATATTTCCCAGGTTAGAGC</w:t>
            </w:r>
          </w:p>
        </w:tc>
      </w:tr>
      <w:tr w:rsidR="002608AB" w:rsidRPr="004A546F" w14:paraId="2D25B80E" w14:textId="77777777" w:rsidTr="00764B98">
        <w:tc>
          <w:tcPr>
            <w:tcW w:w="2011" w:type="dxa"/>
          </w:tcPr>
          <w:p w14:paraId="29B3BBB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1-I</w:t>
            </w:r>
          </w:p>
        </w:tc>
        <w:tc>
          <w:tcPr>
            <w:tcW w:w="1231" w:type="dxa"/>
          </w:tcPr>
          <w:p w14:paraId="6F35E99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24F095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ACATTTATCACATTGGACCCtctctcttttgtattcc</w:t>
            </w:r>
            <w:proofErr w:type="spellEnd"/>
          </w:p>
        </w:tc>
      </w:tr>
      <w:tr w:rsidR="002608AB" w:rsidRPr="004A546F" w14:paraId="360440B6" w14:textId="77777777" w:rsidTr="00764B98">
        <w:tc>
          <w:tcPr>
            <w:tcW w:w="2011" w:type="dxa"/>
          </w:tcPr>
          <w:p w14:paraId="1B12B11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1-II</w:t>
            </w:r>
          </w:p>
        </w:tc>
        <w:tc>
          <w:tcPr>
            <w:tcW w:w="1231" w:type="dxa"/>
          </w:tcPr>
          <w:p w14:paraId="37201B6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5C79DF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GGGTCCAATGTGATAAATGTAtcaaagagaatcaatga</w:t>
            </w:r>
            <w:proofErr w:type="spellEnd"/>
          </w:p>
        </w:tc>
      </w:tr>
      <w:tr w:rsidR="002608AB" w:rsidRPr="004A546F" w14:paraId="3C5C5ACC" w14:textId="77777777" w:rsidTr="00764B98">
        <w:tc>
          <w:tcPr>
            <w:tcW w:w="2011" w:type="dxa"/>
          </w:tcPr>
          <w:p w14:paraId="5C33452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1-III</w:t>
            </w:r>
          </w:p>
        </w:tc>
        <w:tc>
          <w:tcPr>
            <w:tcW w:w="1231" w:type="dxa"/>
          </w:tcPr>
          <w:p w14:paraId="35EFF9F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5255B06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GGATCCAATGTGAAAAATGTTtcacaggtcgtgatatg</w:t>
            </w:r>
            <w:proofErr w:type="spellEnd"/>
          </w:p>
        </w:tc>
      </w:tr>
      <w:tr w:rsidR="002608AB" w:rsidRPr="004A546F" w14:paraId="0457D509" w14:textId="77777777" w:rsidTr="00764B98">
        <w:tc>
          <w:tcPr>
            <w:tcW w:w="2011" w:type="dxa"/>
          </w:tcPr>
          <w:p w14:paraId="3E140A9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1-IV</w:t>
            </w:r>
          </w:p>
        </w:tc>
        <w:tc>
          <w:tcPr>
            <w:tcW w:w="1231" w:type="dxa"/>
          </w:tcPr>
          <w:p w14:paraId="21E8265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212BFE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ACATTTTTCACATTGGATCCtctacatatatattcct</w:t>
            </w:r>
            <w:proofErr w:type="spellEnd"/>
          </w:p>
        </w:tc>
      </w:tr>
      <w:tr w:rsidR="002608AB" w:rsidRPr="004A546F" w14:paraId="6588592D" w14:textId="77777777" w:rsidTr="00764B98">
        <w:tc>
          <w:tcPr>
            <w:tcW w:w="2011" w:type="dxa"/>
          </w:tcPr>
          <w:p w14:paraId="389479E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2-I</w:t>
            </w:r>
          </w:p>
        </w:tc>
        <w:tc>
          <w:tcPr>
            <w:tcW w:w="1231" w:type="dxa"/>
          </w:tcPr>
          <w:p w14:paraId="3314B51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3C74BD2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TTATCACATTGGACCCACGAtctctcttttgtattcc</w:t>
            </w:r>
            <w:proofErr w:type="spellEnd"/>
          </w:p>
        </w:tc>
      </w:tr>
      <w:tr w:rsidR="002608AB" w:rsidRPr="004A546F" w14:paraId="42668C9E" w14:textId="77777777" w:rsidTr="00764B98">
        <w:tc>
          <w:tcPr>
            <w:tcW w:w="2011" w:type="dxa"/>
          </w:tcPr>
          <w:p w14:paraId="3AD20A6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2-II</w:t>
            </w:r>
          </w:p>
        </w:tc>
        <w:tc>
          <w:tcPr>
            <w:tcW w:w="1231" w:type="dxa"/>
          </w:tcPr>
          <w:p w14:paraId="26E629A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6D988E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CGTGGGTCCAATGTGATAAAtcaaagagaatcaatga</w:t>
            </w:r>
            <w:proofErr w:type="spellEnd"/>
          </w:p>
        </w:tc>
      </w:tr>
      <w:tr w:rsidR="002608AB" w:rsidRPr="004A546F" w14:paraId="173BE25B" w14:textId="77777777" w:rsidTr="00764B98">
        <w:tc>
          <w:tcPr>
            <w:tcW w:w="2011" w:type="dxa"/>
          </w:tcPr>
          <w:p w14:paraId="732D5CC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2-III</w:t>
            </w:r>
          </w:p>
        </w:tc>
        <w:tc>
          <w:tcPr>
            <w:tcW w:w="1231" w:type="dxa"/>
          </w:tcPr>
          <w:p w14:paraId="2E4DB7F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696EE2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CATGGGTCCAATCTGATAATtcacaggtcgtgatatg</w:t>
            </w:r>
            <w:proofErr w:type="spellEnd"/>
          </w:p>
        </w:tc>
      </w:tr>
      <w:tr w:rsidR="002608AB" w:rsidRPr="004A546F" w14:paraId="01236D40" w14:textId="77777777" w:rsidTr="00764B98">
        <w:tc>
          <w:tcPr>
            <w:tcW w:w="2011" w:type="dxa"/>
          </w:tcPr>
          <w:p w14:paraId="6F6784E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2-IV</w:t>
            </w:r>
          </w:p>
        </w:tc>
        <w:tc>
          <w:tcPr>
            <w:tcW w:w="1231" w:type="dxa"/>
          </w:tcPr>
          <w:p w14:paraId="7162E64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A288FD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TTATCAGATTGGACCCATGAtctacatatatattcct</w:t>
            </w:r>
            <w:proofErr w:type="spellEnd"/>
          </w:p>
        </w:tc>
      </w:tr>
      <w:tr w:rsidR="002608AB" w:rsidRPr="004A546F" w14:paraId="7BBFE453" w14:textId="77777777" w:rsidTr="00764B98">
        <w:tc>
          <w:tcPr>
            <w:tcW w:w="2011" w:type="dxa"/>
          </w:tcPr>
          <w:p w14:paraId="4722D5A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3-I</w:t>
            </w:r>
          </w:p>
        </w:tc>
        <w:tc>
          <w:tcPr>
            <w:tcW w:w="1231" w:type="dxa"/>
          </w:tcPr>
          <w:p w14:paraId="1E6AC08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069F3F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AGCAATTTTAAACAGGCCCTtctctcttttgtattcc</w:t>
            </w:r>
            <w:proofErr w:type="spellEnd"/>
          </w:p>
        </w:tc>
      </w:tr>
      <w:tr w:rsidR="002608AB" w:rsidRPr="004A546F" w14:paraId="757DABCF" w14:textId="77777777" w:rsidTr="00764B98">
        <w:tc>
          <w:tcPr>
            <w:tcW w:w="2011" w:type="dxa"/>
          </w:tcPr>
          <w:p w14:paraId="0BA72F7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3-II</w:t>
            </w:r>
          </w:p>
        </w:tc>
        <w:tc>
          <w:tcPr>
            <w:tcW w:w="1231" w:type="dxa"/>
          </w:tcPr>
          <w:p w14:paraId="27D43B3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13EFE70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GGGCCTGTTTAAAATTGCTAtcaaagagaatcaatga</w:t>
            </w:r>
            <w:proofErr w:type="spellEnd"/>
          </w:p>
        </w:tc>
      </w:tr>
      <w:tr w:rsidR="002608AB" w:rsidRPr="004A546F" w14:paraId="2EBE65DA" w14:textId="77777777" w:rsidTr="00764B98">
        <w:tc>
          <w:tcPr>
            <w:tcW w:w="2011" w:type="dxa"/>
          </w:tcPr>
          <w:p w14:paraId="713528F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3-III</w:t>
            </w:r>
          </w:p>
        </w:tc>
        <w:tc>
          <w:tcPr>
            <w:tcW w:w="1231" w:type="dxa"/>
          </w:tcPr>
          <w:p w14:paraId="1F71AD3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70E682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GAGCCTGTTTAATATTGCTTtcacaggtcgtgatatg</w:t>
            </w:r>
            <w:proofErr w:type="spellEnd"/>
          </w:p>
        </w:tc>
      </w:tr>
      <w:tr w:rsidR="002608AB" w:rsidRPr="004A546F" w14:paraId="672A6A12" w14:textId="77777777" w:rsidTr="00764B98">
        <w:tc>
          <w:tcPr>
            <w:tcW w:w="2011" w:type="dxa"/>
          </w:tcPr>
          <w:p w14:paraId="5956333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3-IV</w:t>
            </w:r>
          </w:p>
        </w:tc>
        <w:tc>
          <w:tcPr>
            <w:tcW w:w="1231" w:type="dxa"/>
          </w:tcPr>
          <w:p w14:paraId="5AF68DD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3FACE71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AGCAATATTAAACAGGCTCTtctacatatatattcct</w:t>
            </w:r>
            <w:proofErr w:type="spellEnd"/>
          </w:p>
        </w:tc>
      </w:tr>
      <w:tr w:rsidR="002608AB" w:rsidRPr="004A546F" w14:paraId="19DBB812" w14:textId="77777777" w:rsidTr="00764B98">
        <w:tc>
          <w:tcPr>
            <w:tcW w:w="2011" w:type="dxa"/>
          </w:tcPr>
          <w:p w14:paraId="6134130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lastRenderedPageBreak/>
              <w:t>amiHAC1 4-I</w:t>
            </w:r>
          </w:p>
        </w:tc>
        <w:tc>
          <w:tcPr>
            <w:tcW w:w="1231" w:type="dxa"/>
          </w:tcPr>
          <w:p w14:paraId="25CAA8E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ABE194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ACCTATAATTGAGCCTGCAGtctctcttttgtattcc</w:t>
            </w:r>
            <w:proofErr w:type="spellEnd"/>
          </w:p>
        </w:tc>
      </w:tr>
      <w:tr w:rsidR="002608AB" w:rsidRPr="004A546F" w14:paraId="4AF12B98" w14:textId="77777777" w:rsidTr="00764B98">
        <w:tc>
          <w:tcPr>
            <w:tcW w:w="2011" w:type="dxa"/>
          </w:tcPr>
          <w:p w14:paraId="1D313BC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4-II</w:t>
            </w:r>
          </w:p>
        </w:tc>
        <w:tc>
          <w:tcPr>
            <w:tcW w:w="1231" w:type="dxa"/>
          </w:tcPr>
          <w:p w14:paraId="04CEB50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902C94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CTGCAGGCTCAATTATAGGTAtcaaagagaatcaatga</w:t>
            </w:r>
            <w:proofErr w:type="spellEnd"/>
          </w:p>
        </w:tc>
      </w:tr>
      <w:tr w:rsidR="002608AB" w:rsidRPr="004A546F" w14:paraId="4B473C0A" w14:textId="77777777" w:rsidTr="00764B98">
        <w:tc>
          <w:tcPr>
            <w:tcW w:w="2011" w:type="dxa"/>
          </w:tcPr>
          <w:p w14:paraId="21224EE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4-III</w:t>
            </w:r>
          </w:p>
        </w:tc>
        <w:tc>
          <w:tcPr>
            <w:tcW w:w="1231" w:type="dxa"/>
          </w:tcPr>
          <w:p w14:paraId="3C39778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3AAD20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CTACAGGCTCAATAATAGGTTtcacaggtcgtgatatg</w:t>
            </w:r>
            <w:proofErr w:type="spellEnd"/>
          </w:p>
        </w:tc>
      </w:tr>
      <w:tr w:rsidR="002608AB" w:rsidRPr="004A546F" w14:paraId="2023CE6A" w14:textId="77777777" w:rsidTr="00764B98">
        <w:tc>
          <w:tcPr>
            <w:tcW w:w="2011" w:type="dxa"/>
          </w:tcPr>
          <w:p w14:paraId="06D7370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HAC1 4-IV</w:t>
            </w:r>
          </w:p>
        </w:tc>
        <w:tc>
          <w:tcPr>
            <w:tcW w:w="1231" w:type="dxa"/>
          </w:tcPr>
          <w:p w14:paraId="0966065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2A0F184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ACCTATTATTGAGCCTGTAGtctacatatatattcct</w:t>
            </w:r>
            <w:proofErr w:type="spellEnd"/>
          </w:p>
        </w:tc>
      </w:tr>
      <w:tr w:rsidR="002608AB" w:rsidRPr="004A546F" w14:paraId="07FAA757" w14:textId="77777777" w:rsidTr="00764B98">
        <w:tc>
          <w:tcPr>
            <w:tcW w:w="2011" w:type="dxa"/>
          </w:tcPr>
          <w:p w14:paraId="18B271D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1-I</w:t>
            </w:r>
          </w:p>
        </w:tc>
        <w:tc>
          <w:tcPr>
            <w:tcW w:w="1231" w:type="dxa"/>
          </w:tcPr>
          <w:p w14:paraId="10C5AA2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A1CA53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ACAAATTTGCGGTACGCCCTtctctcttttgtattcc</w:t>
            </w:r>
            <w:proofErr w:type="spellEnd"/>
          </w:p>
        </w:tc>
      </w:tr>
      <w:tr w:rsidR="002608AB" w:rsidRPr="004A546F" w14:paraId="28AC7D15" w14:textId="77777777" w:rsidTr="00764B98">
        <w:tc>
          <w:tcPr>
            <w:tcW w:w="2011" w:type="dxa"/>
          </w:tcPr>
          <w:p w14:paraId="35F27A3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1-II</w:t>
            </w:r>
          </w:p>
        </w:tc>
        <w:tc>
          <w:tcPr>
            <w:tcW w:w="1231" w:type="dxa"/>
          </w:tcPr>
          <w:p w14:paraId="3247600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73ADFE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GGGCGTACCGCAAATTTGTAtcaaagagaatcaatga</w:t>
            </w:r>
            <w:proofErr w:type="spellEnd"/>
          </w:p>
        </w:tc>
      </w:tr>
      <w:tr w:rsidR="002608AB" w:rsidRPr="004A546F" w14:paraId="77E109AA" w14:textId="77777777" w:rsidTr="00764B98">
        <w:tc>
          <w:tcPr>
            <w:tcW w:w="2011" w:type="dxa"/>
          </w:tcPr>
          <w:p w14:paraId="7C47524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1-III</w:t>
            </w:r>
          </w:p>
        </w:tc>
        <w:tc>
          <w:tcPr>
            <w:tcW w:w="1231" w:type="dxa"/>
          </w:tcPr>
          <w:p w14:paraId="572CBB8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A23BB9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GAGCGTACCGCATATTTGTTtcacaggtcgtgatatg</w:t>
            </w:r>
            <w:proofErr w:type="spellEnd"/>
          </w:p>
        </w:tc>
      </w:tr>
      <w:tr w:rsidR="002608AB" w:rsidRPr="004A546F" w14:paraId="3DFBC5B7" w14:textId="77777777" w:rsidTr="00764B98">
        <w:tc>
          <w:tcPr>
            <w:tcW w:w="2011" w:type="dxa"/>
          </w:tcPr>
          <w:p w14:paraId="0F3CAF3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1-IV</w:t>
            </w:r>
          </w:p>
        </w:tc>
        <w:tc>
          <w:tcPr>
            <w:tcW w:w="1231" w:type="dxa"/>
          </w:tcPr>
          <w:p w14:paraId="261B104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74C1CD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ACAAATATGCGGTACGCTCTtctacatatatattcct</w:t>
            </w:r>
            <w:proofErr w:type="spellEnd"/>
          </w:p>
        </w:tc>
      </w:tr>
      <w:tr w:rsidR="002608AB" w:rsidRPr="004A546F" w14:paraId="2564B7E9" w14:textId="77777777" w:rsidTr="00764B98">
        <w:tc>
          <w:tcPr>
            <w:tcW w:w="2011" w:type="dxa"/>
          </w:tcPr>
          <w:p w14:paraId="7EDCD45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2-I</w:t>
            </w:r>
          </w:p>
        </w:tc>
        <w:tc>
          <w:tcPr>
            <w:tcW w:w="1231" w:type="dxa"/>
          </w:tcPr>
          <w:p w14:paraId="78CA3BA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15E9AC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ACTCTAGTCTTTCTACGCGGtctctcttttgtattcc</w:t>
            </w:r>
            <w:proofErr w:type="spellEnd"/>
          </w:p>
        </w:tc>
      </w:tr>
      <w:tr w:rsidR="002608AB" w:rsidRPr="004A546F" w14:paraId="2FB2FB92" w14:textId="77777777" w:rsidTr="00764B98">
        <w:tc>
          <w:tcPr>
            <w:tcW w:w="2011" w:type="dxa"/>
          </w:tcPr>
          <w:p w14:paraId="23F0238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2-II</w:t>
            </w:r>
          </w:p>
        </w:tc>
        <w:tc>
          <w:tcPr>
            <w:tcW w:w="1231" w:type="dxa"/>
          </w:tcPr>
          <w:p w14:paraId="4E90257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AF9E42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CCGCGTAGAAAGACTAGAGTAtcaaagagaatcaatga</w:t>
            </w:r>
            <w:proofErr w:type="spellEnd"/>
          </w:p>
        </w:tc>
      </w:tr>
      <w:tr w:rsidR="002608AB" w:rsidRPr="004A546F" w14:paraId="76068CBE" w14:textId="77777777" w:rsidTr="00764B98">
        <w:tc>
          <w:tcPr>
            <w:tcW w:w="2011" w:type="dxa"/>
          </w:tcPr>
          <w:p w14:paraId="0069E17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2-III</w:t>
            </w:r>
          </w:p>
        </w:tc>
        <w:tc>
          <w:tcPr>
            <w:tcW w:w="1231" w:type="dxa"/>
          </w:tcPr>
          <w:p w14:paraId="78FC3CE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FB8F7C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CCACGTAGAAAGAGTAGAGTTtcacaggtcgtgatatg</w:t>
            </w:r>
            <w:proofErr w:type="spellEnd"/>
          </w:p>
        </w:tc>
      </w:tr>
      <w:tr w:rsidR="002608AB" w:rsidRPr="004A546F" w14:paraId="25491CA8" w14:textId="77777777" w:rsidTr="00764B98">
        <w:tc>
          <w:tcPr>
            <w:tcW w:w="2011" w:type="dxa"/>
          </w:tcPr>
          <w:p w14:paraId="7452542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BRM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2-IV</w:t>
            </w:r>
          </w:p>
        </w:tc>
        <w:tc>
          <w:tcPr>
            <w:tcW w:w="1231" w:type="dxa"/>
          </w:tcPr>
          <w:p w14:paraId="157425A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23D45EE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ACTCTACTCTTTCTACGTGGtctacatatatattcct</w:t>
            </w:r>
            <w:proofErr w:type="spellEnd"/>
          </w:p>
        </w:tc>
      </w:tr>
      <w:tr w:rsidR="002608AB" w:rsidRPr="004A546F" w14:paraId="5C9DAAC4" w14:textId="77777777" w:rsidTr="00764B98">
        <w:tc>
          <w:tcPr>
            <w:tcW w:w="2011" w:type="dxa"/>
          </w:tcPr>
          <w:p w14:paraId="00DD2BF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1-I</w:t>
            </w:r>
          </w:p>
        </w:tc>
        <w:tc>
          <w:tcPr>
            <w:tcW w:w="1231" w:type="dxa"/>
          </w:tcPr>
          <w:p w14:paraId="3FECF29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0023130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TAACGCTTGCAATTGCGCAAtctctcttttgtattcc</w:t>
            </w:r>
            <w:proofErr w:type="spellEnd"/>
          </w:p>
        </w:tc>
      </w:tr>
      <w:tr w:rsidR="002608AB" w:rsidRPr="004A546F" w14:paraId="0696283E" w14:textId="77777777" w:rsidTr="00764B98">
        <w:tc>
          <w:tcPr>
            <w:tcW w:w="2011" w:type="dxa"/>
          </w:tcPr>
          <w:p w14:paraId="27ACF60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1-II</w:t>
            </w:r>
          </w:p>
        </w:tc>
        <w:tc>
          <w:tcPr>
            <w:tcW w:w="1231" w:type="dxa"/>
          </w:tcPr>
          <w:p w14:paraId="31671DB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5BEBF80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TGCGCAATTGCAAGCGTTAAtcaaagagaatcaatga</w:t>
            </w:r>
            <w:proofErr w:type="spellEnd"/>
          </w:p>
        </w:tc>
      </w:tr>
      <w:tr w:rsidR="002608AB" w:rsidRPr="004A546F" w14:paraId="6F8F061D" w14:textId="77777777" w:rsidTr="00764B98">
        <w:tc>
          <w:tcPr>
            <w:tcW w:w="2011" w:type="dxa"/>
          </w:tcPr>
          <w:p w14:paraId="499278E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1-III</w:t>
            </w:r>
          </w:p>
        </w:tc>
        <w:tc>
          <w:tcPr>
            <w:tcW w:w="1231" w:type="dxa"/>
          </w:tcPr>
          <w:p w14:paraId="1334764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5EAB600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TACGCAATTGCATGCGTTATtcacaggtcgtgatatg</w:t>
            </w:r>
            <w:proofErr w:type="spellEnd"/>
          </w:p>
        </w:tc>
      </w:tr>
      <w:tr w:rsidR="002608AB" w:rsidRPr="004A546F" w14:paraId="4A97F5DD" w14:textId="77777777" w:rsidTr="00764B98">
        <w:tc>
          <w:tcPr>
            <w:tcW w:w="2011" w:type="dxa"/>
          </w:tcPr>
          <w:p w14:paraId="5CEA7B1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1-IV</w:t>
            </w:r>
          </w:p>
        </w:tc>
        <w:tc>
          <w:tcPr>
            <w:tcW w:w="1231" w:type="dxa"/>
          </w:tcPr>
          <w:p w14:paraId="2A82466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2D2C33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TAACGCATGCAATTGCGTAAtctacatatatattcct</w:t>
            </w:r>
            <w:proofErr w:type="spellEnd"/>
          </w:p>
        </w:tc>
      </w:tr>
      <w:tr w:rsidR="002608AB" w:rsidRPr="004A546F" w14:paraId="09C3DAD5" w14:textId="77777777" w:rsidTr="00764B98">
        <w:tc>
          <w:tcPr>
            <w:tcW w:w="2011" w:type="dxa"/>
          </w:tcPr>
          <w:p w14:paraId="42BFF3C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2-I</w:t>
            </w:r>
          </w:p>
        </w:tc>
        <w:tc>
          <w:tcPr>
            <w:tcW w:w="1231" w:type="dxa"/>
          </w:tcPr>
          <w:p w14:paraId="58F8FB7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62D468C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TGATTTCATCCTATCGTCCGCtctctcttttgtattcc</w:t>
            </w:r>
            <w:proofErr w:type="spellEnd"/>
          </w:p>
        </w:tc>
      </w:tr>
      <w:tr w:rsidR="002608AB" w:rsidRPr="004A546F" w14:paraId="7037877D" w14:textId="77777777" w:rsidTr="00764B98">
        <w:tc>
          <w:tcPr>
            <w:tcW w:w="2011" w:type="dxa"/>
          </w:tcPr>
          <w:p w14:paraId="39AED6A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2-II</w:t>
            </w:r>
          </w:p>
        </w:tc>
        <w:tc>
          <w:tcPr>
            <w:tcW w:w="1231" w:type="dxa"/>
          </w:tcPr>
          <w:p w14:paraId="036C894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75DB116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GCGGACGATAGGATGAAATCAtcaaagagaatcaatga</w:t>
            </w:r>
            <w:proofErr w:type="spellEnd"/>
          </w:p>
        </w:tc>
      </w:tr>
      <w:tr w:rsidR="002608AB" w:rsidRPr="004A546F" w14:paraId="0D84A18C" w14:textId="77777777" w:rsidTr="00764B98">
        <w:tc>
          <w:tcPr>
            <w:tcW w:w="2011" w:type="dxa"/>
          </w:tcPr>
          <w:p w14:paraId="1D55B5F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2-III</w:t>
            </w:r>
          </w:p>
        </w:tc>
        <w:tc>
          <w:tcPr>
            <w:tcW w:w="1231" w:type="dxa"/>
          </w:tcPr>
          <w:p w14:paraId="7C33237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50E5734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GCAGACGATAGGAAGAAATCTtcacaggtcgtgatatg</w:t>
            </w:r>
            <w:proofErr w:type="spellEnd"/>
          </w:p>
        </w:tc>
      </w:tr>
      <w:tr w:rsidR="002608AB" w:rsidRPr="004A546F" w14:paraId="1140B683" w14:textId="77777777" w:rsidTr="00764B98">
        <w:tc>
          <w:tcPr>
            <w:tcW w:w="2011" w:type="dxa"/>
          </w:tcPr>
          <w:p w14:paraId="34362C2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miSWI3C 2-IV</w:t>
            </w:r>
          </w:p>
        </w:tc>
        <w:tc>
          <w:tcPr>
            <w:tcW w:w="1231" w:type="dxa"/>
          </w:tcPr>
          <w:p w14:paraId="1D48F27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128B9E3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gaAGATTTCTTCCTATCGTCTGCtctacatatatattcct</w:t>
            </w:r>
            <w:proofErr w:type="spellEnd"/>
          </w:p>
        </w:tc>
      </w:tr>
      <w:tr w:rsidR="002608AB" w:rsidRPr="004A546F" w14:paraId="0470937D" w14:textId="77777777" w:rsidTr="00764B98">
        <w:tc>
          <w:tcPr>
            <w:tcW w:w="2011" w:type="dxa"/>
          </w:tcPr>
          <w:p w14:paraId="7AA68AF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SCRAMBLE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1231" w:type="dxa"/>
          </w:tcPr>
          <w:p w14:paraId="622E1B9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1DE5656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C CCCAAACACACGCTCGGACGC</w:t>
            </w:r>
          </w:p>
        </w:tc>
      </w:tr>
      <w:tr w:rsidR="002608AB" w:rsidRPr="004A546F" w14:paraId="598E59EB" w14:textId="77777777" w:rsidTr="00764B98">
        <w:tc>
          <w:tcPr>
            <w:tcW w:w="2011" w:type="dxa"/>
          </w:tcPr>
          <w:p w14:paraId="6DD6DF2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SCRAMBLE</w:t>
            </w:r>
            <w:proofErr w:type="spellEnd"/>
            <w:r w:rsidRPr="004A546F">
              <w:rPr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1231" w:type="dxa"/>
          </w:tcPr>
          <w:p w14:paraId="673CA71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A546F">
              <w:rPr>
                <w:color w:val="000000" w:themeColor="text1"/>
                <w:sz w:val="21"/>
                <w:szCs w:val="21"/>
              </w:rPr>
              <w:t>amiRNA</w:t>
            </w:r>
            <w:proofErr w:type="spellEnd"/>
          </w:p>
        </w:tc>
        <w:tc>
          <w:tcPr>
            <w:tcW w:w="6108" w:type="dxa"/>
          </w:tcPr>
          <w:p w14:paraId="1CE35DB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CCGCTCTAGAACTAGTGGATCC</w:t>
            </w:r>
          </w:p>
        </w:tc>
      </w:tr>
      <w:tr w:rsidR="002608AB" w:rsidRPr="004A546F" w14:paraId="61750E61" w14:textId="77777777" w:rsidTr="00764B98">
        <w:tc>
          <w:tcPr>
            <w:tcW w:w="2011" w:type="dxa"/>
          </w:tcPr>
          <w:p w14:paraId="451C678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FAMA qPCR F1</w:t>
            </w:r>
          </w:p>
        </w:tc>
        <w:tc>
          <w:tcPr>
            <w:tcW w:w="1231" w:type="dxa"/>
          </w:tcPr>
          <w:p w14:paraId="6DBDB4F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21D41D4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AACAGCAGCAACATCAACT</w:t>
            </w:r>
          </w:p>
        </w:tc>
      </w:tr>
      <w:tr w:rsidR="002608AB" w:rsidRPr="004A546F" w14:paraId="578A39D2" w14:textId="77777777" w:rsidTr="00764B98">
        <w:tc>
          <w:tcPr>
            <w:tcW w:w="2011" w:type="dxa"/>
          </w:tcPr>
          <w:p w14:paraId="62B57F4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FAMA qPCR R1</w:t>
            </w:r>
          </w:p>
        </w:tc>
        <w:tc>
          <w:tcPr>
            <w:tcW w:w="1231" w:type="dxa"/>
          </w:tcPr>
          <w:p w14:paraId="67E15B3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4B74B68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CATGAGATGTTGGGTTTGGT</w:t>
            </w:r>
          </w:p>
        </w:tc>
      </w:tr>
      <w:tr w:rsidR="002608AB" w:rsidRPr="004A546F" w14:paraId="0748388A" w14:textId="77777777" w:rsidTr="00764B98">
        <w:tc>
          <w:tcPr>
            <w:tcW w:w="2011" w:type="dxa"/>
          </w:tcPr>
          <w:p w14:paraId="6CD907A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FAMA qPCR F2</w:t>
            </w:r>
          </w:p>
        </w:tc>
        <w:tc>
          <w:tcPr>
            <w:tcW w:w="1231" w:type="dxa"/>
          </w:tcPr>
          <w:p w14:paraId="5D076DC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010A681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CAACGGATGACTCATATCGC</w:t>
            </w:r>
          </w:p>
        </w:tc>
      </w:tr>
      <w:tr w:rsidR="002608AB" w:rsidRPr="004A546F" w14:paraId="0F7EDDA3" w14:textId="77777777" w:rsidTr="00764B98">
        <w:tc>
          <w:tcPr>
            <w:tcW w:w="2011" w:type="dxa"/>
          </w:tcPr>
          <w:p w14:paraId="78ADB51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FAMA qPCR R2</w:t>
            </w:r>
          </w:p>
        </w:tc>
        <w:tc>
          <w:tcPr>
            <w:tcW w:w="1231" w:type="dxa"/>
          </w:tcPr>
          <w:p w14:paraId="3B09FA9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08DFDF1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ATGTCCCTACCGGTTTCTC</w:t>
            </w:r>
          </w:p>
        </w:tc>
      </w:tr>
      <w:tr w:rsidR="002608AB" w:rsidRPr="004A546F" w14:paraId="7FEF5CFA" w14:textId="77777777" w:rsidTr="00764B98">
        <w:tc>
          <w:tcPr>
            <w:tcW w:w="2011" w:type="dxa"/>
          </w:tcPr>
          <w:p w14:paraId="11096CF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CAP1 qPCR F1</w:t>
            </w:r>
          </w:p>
        </w:tc>
        <w:tc>
          <w:tcPr>
            <w:tcW w:w="1231" w:type="dxa"/>
          </w:tcPr>
          <w:p w14:paraId="31A6F74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6D69690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AACCAAGAAACCACCGTCT</w:t>
            </w:r>
          </w:p>
        </w:tc>
      </w:tr>
      <w:tr w:rsidR="002608AB" w:rsidRPr="004A546F" w14:paraId="2DCB9A6F" w14:textId="77777777" w:rsidTr="00764B98">
        <w:tc>
          <w:tcPr>
            <w:tcW w:w="2011" w:type="dxa"/>
          </w:tcPr>
          <w:p w14:paraId="1CCED371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CAP1 qPCR R1</w:t>
            </w:r>
          </w:p>
        </w:tc>
        <w:tc>
          <w:tcPr>
            <w:tcW w:w="1231" w:type="dxa"/>
          </w:tcPr>
          <w:p w14:paraId="459249D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1827113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TGGGGACGTTTCTTAGAGCA</w:t>
            </w:r>
          </w:p>
        </w:tc>
      </w:tr>
      <w:tr w:rsidR="002608AB" w:rsidRPr="004A546F" w14:paraId="0652C6FF" w14:textId="77777777" w:rsidTr="00764B98">
        <w:tc>
          <w:tcPr>
            <w:tcW w:w="2011" w:type="dxa"/>
          </w:tcPr>
          <w:p w14:paraId="76F0640B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CAP1 qPCR F2</w:t>
            </w:r>
          </w:p>
        </w:tc>
        <w:tc>
          <w:tcPr>
            <w:tcW w:w="1231" w:type="dxa"/>
          </w:tcPr>
          <w:p w14:paraId="7F3B046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162436B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AAACTGTTGTCGTCGAGAGG</w:t>
            </w:r>
          </w:p>
        </w:tc>
      </w:tr>
      <w:tr w:rsidR="002608AB" w:rsidRPr="004A546F" w14:paraId="566B1682" w14:textId="77777777" w:rsidTr="00764B98">
        <w:tc>
          <w:tcPr>
            <w:tcW w:w="2011" w:type="dxa"/>
          </w:tcPr>
          <w:p w14:paraId="30A8DBE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CAP1 qPCR R2</w:t>
            </w:r>
          </w:p>
        </w:tc>
        <w:tc>
          <w:tcPr>
            <w:tcW w:w="1231" w:type="dxa"/>
          </w:tcPr>
          <w:p w14:paraId="590A3B9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89DBD1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ACTTCCTCCTCCTCCTGTA</w:t>
            </w:r>
          </w:p>
        </w:tc>
      </w:tr>
      <w:tr w:rsidR="002608AB" w:rsidRPr="004A546F" w14:paraId="1D669E11" w14:textId="77777777" w:rsidTr="00764B98">
        <w:tc>
          <w:tcPr>
            <w:tcW w:w="2011" w:type="dxa"/>
          </w:tcPr>
          <w:p w14:paraId="654B514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F1</w:t>
            </w:r>
          </w:p>
        </w:tc>
        <w:tc>
          <w:tcPr>
            <w:tcW w:w="1231" w:type="dxa"/>
          </w:tcPr>
          <w:p w14:paraId="157987F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26164D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GCTCAGCAAACAAAAGTCT</w:t>
            </w:r>
          </w:p>
        </w:tc>
      </w:tr>
      <w:tr w:rsidR="002608AB" w:rsidRPr="004A546F" w14:paraId="1FC806B9" w14:textId="77777777" w:rsidTr="00764B98">
        <w:tc>
          <w:tcPr>
            <w:tcW w:w="2011" w:type="dxa"/>
          </w:tcPr>
          <w:p w14:paraId="04CAC5B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R1</w:t>
            </w:r>
          </w:p>
        </w:tc>
        <w:tc>
          <w:tcPr>
            <w:tcW w:w="1231" w:type="dxa"/>
          </w:tcPr>
          <w:p w14:paraId="721011F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6D8EF13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CTTAGGAGAAACGGCCATTG</w:t>
            </w:r>
          </w:p>
        </w:tc>
      </w:tr>
      <w:tr w:rsidR="002608AB" w:rsidRPr="004A546F" w14:paraId="62508FC3" w14:textId="77777777" w:rsidTr="00764B98">
        <w:tc>
          <w:tcPr>
            <w:tcW w:w="2011" w:type="dxa"/>
          </w:tcPr>
          <w:p w14:paraId="57B6AEE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F2</w:t>
            </w:r>
          </w:p>
        </w:tc>
        <w:tc>
          <w:tcPr>
            <w:tcW w:w="1231" w:type="dxa"/>
          </w:tcPr>
          <w:p w14:paraId="16611A5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263BE1C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ACCAAACCGAGGGAAACAAA</w:t>
            </w:r>
          </w:p>
        </w:tc>
      </w:tr>
      <w:tr w:rsidR="002608AB" w:rsidRPr="004A546F" w14:paraId="6EAF3FFF" w14:textId="77777777" w:rsidTr="00764B98">
        <w:tc>
          <w:tcPr>
            <w:tcW w:w="2011" w:type="dxa"/>
          </w:tcPr>
          <w:p w14:paraId="47A8263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R2</w:t>
            </w:r>
          </w:p>
        </w:tc>
        <w:tc>
          <w:tcPr>
            <w:tcW w:w="1231" w:type="dxa"/>
          </w:tcPr>
          <w:p w14:paraId="18CE3DC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3B23FD0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TCCACCGTTGATGATTCCAC</w:t>
            </w:r>
          </w:p>
        </w:tc>
      </w:tr>
      <w:tr w:rsidR="002608AB" w:rsidRPr="004A546F" w14:paraId="7852E932" w14:textId="77777777" w:rsidTr="00764B98">
        <w:tc>
          <w:tcPr>
            <w:tcW w:w="2011" w:type="dxa"/>
          </w:tcPr>
          <w:p w14:paraId="543711E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F3</w:t>
            </w:r>
          </w:p>
        </w:tc>
        <w:tc>
          <w:tcPr>
            <w:tcW w:w="1231" w:type="dxa"/>
          </w:tcPr>
          <w:p w14:paraId="5FB66C8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46F992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TGTAGGGAATTTCGTCGGG</w:t>
            </w:r>
          </w:p>
        </w:tc>
      </w:tr>
      <w:tr w:rsidR="002608AB" w:rsidRPr="004A546F" w14:paraId="76188597" w14:textId="77777777" w:rsidTr="00764B98">
        <w:tc>
          <w:tcPr>
            <w:tcW w:w="2011" w:type="dxa"/>
          </w:tcPr>
          <w:p w14:paraId="1FC90B6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LAC1 qPCR R3</w:t>
            </w:r>
          </w:p>
        </w:tc>
        <w:tc>
          <w:tcPr>
            <w:tcW w:w="1231" w:type="dxa"/>
          </w:tcPr>
          <w:p w14:paraId="7EC6C84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2AFE3A8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GGGCAGCAATGAACATAGAG</w:t>
            </w:r>
          </w:p>
        </w:tc>
      </w:tr>
      <w:tr w:rsidR="002608AB" w:rsidRPr="004A546F" w14:paraId="55A53166" w14:textId="77777777" w:rsidTr="00764B98">
        <w:tc>
          <w:tcPr>
            <w:tcW w:w="2011" w:type="dxa"/>
          </w:tcPr>
          <w:p w14:paraId="25C9DA4F" w14:textId="494863B3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T2 qPCR F1</w:t>
            </w:r>
          </w:p>
        </w:tc>
        <w:tc>
          <w:tcPr>
            <w:tcW w:w="1231" w:type="dxa"/>
          </w:tcPr>
          <w:p w14:paraId="4BC8C44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01E4E0D" w14:textId="5F911BE8" w:rsidR="00DD47CE" w:rsidRPr="004A546F" w:rsidRDefault="00526134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GTCTCGTTGTCCTCCTCACT</w:t>
            </w:r>
          </w:p>
        </w:tc>
      </w:tr>
      <w:tr w:rsidR="002608AB" w:rsidRPr="004A546F" w14:paraId="3AC05986" w14:textId="77777777" w:rsidTr="00764B98">
        <w:tc>
          <w:tcPr>
            <w:tcW w:w="2011" w:type="dxa"/>
          </w:tcPr>
          <w:p w14:paraId="3D64E674" w14:textId="292B4AB1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T2 qPCR R1</w:t>
            </w:r>
          </w:p>
        </w:tc>
        <w:tc>
          <w:tcPr>
            <w:tcW w:w="1231" w:type="dxa"/>
          </w:tcPr>
          <w:p w14:paraId="62E9C628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3D63DA74" w14:textId="5CE87E47" w:rsidR="00DD47CE" w:rsidRPr="004A546F" w:rsidRDefault="00526134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AAGATCGAGATCCAGCAAA</w:t>
            </w:r>
          </w:p>
        </w:tc>
      </w:tr>
      <w:tr w:rsidR="002608AB" w:rsidRPr="004A546F" w14:paraId="37087844" w14:textId="77777777" w:rsidTr="00764B98">
        <w:tc>
          <w:tcPr>
            <w:tcW w:w="2011" w:type="dxa"/>
          </w:tcPr>
          <w:p w14:paraId="00374B2A" w14:textId="7CAD6651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T2 qPCR F2</w:t>
            </w:r>
          </w:p>
        </w:tc>
        <w:tc>
          <w:tcPr>
            <w:tcW w:w="1231" w:type="dxa"/>
          </w:tcPr>
          <w:p w14:paraId="644B49C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375AF226" w14:textId="5E415251" w:rsidR="00DD47CE" w:rsidRPr="004A546F" w:rsidRDefault="00526134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TGGGATGAACCAGAAGGAT</w:t>
            </w:r>
          </w:p>
        </w:tc>
      </w:tr>
      <w:tr w:rsidR="002608AB" w:rsidRPr="004A546F" w14:paraId="5CAF2F51" w14:textId="77777777" w:rsidTr="00764B98">
        <w:tc>
          <w:tcPr>
            <w:tcW w:w="2011" w:type="dxa"/>
          </w:tcPr>
          <w:p w14:paraId="5AFAA816" w14:textId="1F50FA4F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ACT2 qPCR R2</w:t>
            </w:r>
          </w:p>
        </w:tc>
        <w:tc>
          <w:tcPr>
            <w:tcW w:w="1231" w:type="dxa"/>
          </w:tcPr>
          <w:p w14:paraId="5D0F369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2BAE66EC" w14:textId="0AFFD62E" w:rsidR="00DD47CE" w:rsidRPr="004A546F" w:rsidRDefault="00526134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AGGAGCCTCGGTAAGAAGAA</w:t>
            </w:r>
          </w:p>
        </w:tc>
      </w:tr>
      <w:tr w:rsidR="002608AB" w:rsidRPr="004A546F" w14:paraId="63B0641E" w14:textId="77777777" w:rsidTr="00764B98">
        <w:tc>
          <w:tcPr>
            <w:tcW w:w="2011" w:type="dxa"/>
          </w:tcPr>
          <w:p w14:paraId="47B7307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qPCR F1</w:t>
            </w:r>
          </w:p>
        </w:tc>
        <w:tc>
          <w:tcPr>
            <w:tcW w:w="1231" w:type="dxa"/>
          </w:tcPr>
          <w:p w14:paraId="59CBDAC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C94633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ACATCGCTGTTGAAAGGAAT</w:t>
            </w:r>
          </w:p>
        </w:tc>
      </w:tr>
      <w:tr w:rsidR="002608AB" w:rsidRPr="004A546F" w14:paraId="5AE69FD3" w14:textId="77777777" w:rsidTr="00764B98">
        <w:tc>
          <w:tcPr>
            <w:tcW w:w="2011" w:type="dxa"/>
          </w:tcPr>
          <w:p w14:paraId="00FDB30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qPCR R1</w:t>
            </w:r>
          </w:p>
        </w:tc>
        <w:tc>
          <w:tcPr>
            <w:tcW w:w="1231" w:type="dxa"/>
          </w:tcPr>
          <w:p w14:paraId="1FCA157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26A6751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CGGTTTAGGGTCTTTCGAC</w:t>
            </w:r>
          </w:p>
        </w:tc>
      </w:tr>
      <w:tr w:rsidR="002608AB" w:rsidRPr="004A546F" w14:paraId="2C46C18A" w14:textId="77777777" w:rsidTr="00764B98">
        <w:tc>
          <w:tcPr>
            <w:tcW w:w="2011" w:type="dxa"/>
          </w:tcPr>
          <w:p w14:paraId="5C8E4724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qPCR F2</w:t>
            </w:r>
          </w:p>
        </w:tc>
        <w:tc>
          <w:tcPr>
            <w:tcW w:w="1231" w:type="dxa"/>
          </w:tcPr>
          <w:p w14:paraId="594C1E5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58360AB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TTGTCTCTAGGCGAATCGTG</w:t>
            </w:r>
          </w:p>
        </w:tc>
      </w:tr>
      <w:tr w:rsidR="002608AB" w:rsidRPr="004A546F" w14:paraId="5886DA6F" w14:textId="77777777" w:rsidTr="00764B98">
        <w:tc>
          <w:tcPr>
            <w:tcW w:w="2011" w:type="dxa"/>
          </w:tcPr>
          <w:p w14:paraId="317B8C8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MUTE qPCR R2</w:t>
            </w:r>
          </w:p>
        </w:tc>
        <w:tc>
          <w:tcPr>
            <w:tcW w:w="1231" w:type="dxa"/>
          </w:tcPr>
          <w:p w14:paraId="6BCBA04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DD1110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AAGAGTTAGCTCCTCCAAGC</w:t>
            </w:r>
          </w:p>
        </w:tc>
      </w:tr>
      <w:tr w:rsidR="002608AB" w:rsidRPr="004A546F" w14:paraId="62747F78" w14:textId="77777777" w:rsidTr="00764B98">
        <w:tc>
          <w:tcPr>
            <w:tcW w:w="2011" w:type="dxa"/>
          </w:tcPr>
          <w:p w14:paraId="4876CAA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PCH qPCR F1</w:t>
            </w:r>
          </w:p>
        </w:tc>
        <w:tc>
          <w:tcPr>
            <w:tcW w:w="1231" w:type="dxa"/>
          </w:tcPr>
          <w:p w14:paraId="1048A1C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4D737C4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GAAGGTGCCGGAGAGATATC</w:t>
            </w:r>
          </w:p>
        </w:tc>
      </w:tr>
      <w:tr w:rsidR="002608AB" w:rsidRPr="004A546F" w14:paraId="25B01BA2" w14:textId="77777777" w:rsidTr="00764B98">
        <w:tc>
          <w:tcPr>
            <w:tcW w:w="2011" w:type="dxa"/>
          </w:tcPr>
          <w:p w14:paraId="2A4B153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PCH qPCR R1</w:t>
            </w:r>
          </w:p>
        </w:tc>
        <w:tc>
          <w:tcPr>
            <w:tcW w:w="1231" w:type="dxa"/>
          </w:tcPr>
          <w:p w14:paraId="1D795A5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538B650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CGTCTCCGTCTTCTTCTTCT</w:t>
            </w:r>
          </w:p>
        </w:tc>
      </w:tr>
      <w:tr w:rsidR="002608AB" w:rsidRPr="004A546F" w14:paraId="0AC9F1BA" w14:textId="77777777" w:rsidTr="00764B98">
        <w:tc>
          <w:tcPr>
            <w:tcW w:w="2011" w:type="dxa"/>
          </w:tcPr>
          <w:p w14:paraId="7020D80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PCH qPCR F2</w:t>
            </w:r>
          </w:p>
        </w:tc>
        <w:tc>
          <w:tcPr>
            <w:tcW w:w="1231" w:type="dxa"/>
          </w:tcPr>
          <w:p w14:paraId="370BD3D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5BCAB68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CCGGGACAAGTTATGAAGA</w:t>
            </w:r>
          </w:p>
        </w:tc>
      </w:tr>
      <w:tr w:rsidR="002608AB" w:rsidRPr="004A546F" w14:paraId="518E966C" w14:textId="77777777" w:rsidTr="00764B98">
        <w:tc>
          <w:tcPr>
            <w:tcW w:w="2011" w:type="dxa"/>
          </w:tcPr>
          <w:p w14:paraId="004B3062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PCH qPCR R2</w:t>
            </w:r>
          </w:p>
        </w:tc>
        <w:tc>
          <w:tcPr>
            <w:tcW w:w="1231" w:type="dxa"/>
          </w:tcPr>
          <w:p w14:paraId="5F8BE1D6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1463BE77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GCTGAATTTGTTGAGCCAGT</w:t>
            </w:r>
          </w:p>
        </w:tc>
      </w:tr>
      <w:tr w:rsidR="002608AB" w:rsidRPr="004A546F" w14:paraId="64F84A8C" w14:textId="77777777" w:rsidTr="00764B98">
        <w:tc>
          <w:tcPr>
            <w:tcW w:w="2011" w:type="dxa"/>
          </w:tcPr>
          <w:p w14:paraId="662D9A1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EET5 qPCR F1</w:t>
            </w:r>
          </w:p>
        </w:tc>
        <w:tc>
          <w:tcPr>
            <w:tcW w:w="1231" w:type="dxa"/>
          </w:tcPr>
          <w:p w14:paraId="7E7DD4B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3C56B205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TCCGAGTTTAAGCCAGATCCA</w:t>
            </w:r>
          </w:p>
        </w:tc>
      </w:tr>
      <w:tr w:rsidR="002608AB" w:rsidRPr="004A546F" w14:paraId="5D0988CD" w14:textId="77777777" w:rsidTr="00764B98">
        <w:tc>
          <w:tcPr>
            <w:tcW w:w="2011" w:type="dxa"/>
          </w:tcPr>
          <w:p w14:paraId="2450C9C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EET5 qPCR R1</w:t>
            </w:r>
          </w:p>
        </w:tc>
        <w:tc>
          <w:tcPr>
            <w:tcW w:w="1231" w:type="dxa"/>
          </w:tcPr>
          <w:p w14:paraId="4A5AC1B9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16C6A08A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GCGAAGACAAAGAAGATGGTGA</w:t>
            </w:r>
          </w:p>
        </w:tc>
      </w:tr>
      <w:tr w:rsidR="002608AB" w:rsidRPr="004A546F" w14:paraId="060DA67C" w14:textId="77777777" w:rsidTr="00764B98">
        <w:tc>
          <w:tcPr>
            <w:tcW w:w="2011" w:type="dxa"/>
          </w:tcPr>
          <w:p w14:paraId="51D202ED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EET5 qPCR F2</w:t>
            </w:r>
          </w:p>
        </w:tc>
        <w:tc>
          <w:tcPr>
            <w:tcW w:w="1231" w:type="dxa"/>
          </w:tcPr>
          <w:p w14:paraId="00C731DE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74D0B71C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GTTTGGGTCATTTATGCATGTC</w:t>
            </w:r>
          </w:p>
        </w:tc>
      </w:tr>
      <w:tr w:rsidR="002608AB" w:rsidRPr="004A546F" w14:paraId="0BA7A38F" w14:textId="77777777" w:rsidTr="00764B98">
        <w:tc>
          <w:tcPr>
            <w:tcW w:w="2011" w:type="dxa"/>
          </w:tcPr>
          <w:p w14:paraId="54B8A50F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SWEET5 qPCR R2</w:t>
            </w:r>
          </w:p>
        </w:tc>
        <w:tc>
          <w:tcPr>
            <w:tcW w:w="1231" w:type="dxa"/>
          </w:tcPr>
          <w:p w14:paraId="4AA10B43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qPCR</w:t>
            </w:r>
          </w:p>
        </w:tc>
        <w:tc>
          <w:tcPr>
            <w:tcW w:w="6108" w:type="dxa"/>
          </w:tcPr>
          <w:p w14:paraId="1F39E8E0" w14:textId="77777777" w:rsidR="00DD47CE" w:rsidRPr="004A546F" w:rsidRDefault="00DD47CE" w:rsidP="00DD47CE">
            <w:pPr>
              <w:pStyle w:val="NormalWeb"/>
              <w:spacing w:after="160"/>
              <w:jc w:val="both"/>
              <w:rPr>
                <w:color w:val="000000" w:themeColor="text1"/>
                <w:sz w:val="21"/>
                <w:szCs w:val="21"/>
              </w:rPr>
            </w:pPr>
            <w:r w:rsidRPr="004A546F">
              <w:rPr>
                <w:color w:val="000000" w:themeColor="text1"/>
                <w:sz w:val="21"/>
                <w:szCs w:val="21"/>
              </w:rPr>
              <w:t>CTATCAAGCCTGGCCAAGTTC</w:t>
            </w:r>
          </w:p>
        </w:tc>
      </w:tr>
    </w:tbl>
    <w:p w14:paraId="3C0FCF4F" w14:textId="42396801" w:rsidR="008028F1" w:rsidRPr="004A546F" w:rsidRDefault="008028F1" w:rsidP="000E3C75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8028F1" w:rsidRPr="004A546F" w:rsidSect="00764B98">
      <w:footerReference w:type="even" r:id="rId8"/>
      <w:footerReference w:type="default" r:id="rId9"/>
      <w:pgSz w:w="12240" w:h="15840"/>
      <w:pgMar w:top="1296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F4032" w14:textId="77777777" w:rsidR="006B1643" w:rsidRDefault="006B1643" w:rsidP="005A240A">
      <w:r>
        <w:separator/>
      </w:r>
    </w:p>
  </w:endnote>
  <w:endnote w:type="continuationSeparator" w:id="0">
    <w:p w14:paraId="3B36F312" w14:textId="77777777" w:rsidR="006B1643" w:rsidRDefault="006B1643" w:rsidP="005A240A">
      <w:r>
        <w:continuationSeparator/>
      </w:r>
    </w:p>
  </w:endnote>
  <w:endnote w:type="continuationNotice" w:id="1">
    <w:p w14:paraId="18044538" w14:textId="77777777" w:rsidR="006B1643" w:rsidRDefault="006B16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9795038"/>
      <w:docPartObj>
        <w:docPartGallery w:val="Page Numbers (Bottom of Page)"/>
        <w:docPartUnique/>
      </w:docPartObj>
    </w:sdtPr>
    <w:sdtContent>
      <w:p w14:paraId="79E1D15E" w14:textId="4FB2FDC1" w:rsidR="005A240A" w:rsidRDefault="005A240A" w:rsidP="004840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7F368" w14:textId="77777777" w:rsidR="005A240A" w:rsidRDefault="005A240A" w:rsidP="0008298A">
    <w:pPr>
      <w:pStyle w:val="NormalWe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992164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790B3560" w14:textId="23BFDDB2" w:rsidR="00484048" w:rsidRPr="00484048" w:rsidRDefault="00484048" w:rsidP="00C343A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4840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48404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4840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48404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4840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16FCCA9" w14:textId="77777777" w:rsidR="00484048" w:rsidRDefault="00484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4FC91" w14:textId="77777777" w:rsidR="006B1643" w:rsidRDefault="006B1643" w:rsidP="005A240A">
      <w:r>
        <w:separator/>
      </w:r>
    </w:p>
  </w:footnote>
  <w:footnote w:type="continuationSeparator" w:id="0">
    <w:p w14:paraId="632B29FE" w14:textId="77777777" w:rsidR="006B1643" w:rsidRDefault="006B1643" w:rsidP="005A240A">
      <w:r>
        <w:continuationSeparator/>
      </w:r>
    </w:p>
  </w:footnote>
  <w:footnote w:type="continuationNotice" w:id="1">
    <w:p w14:paraId="5D65D258" w14:textId="77777777" w:rsidR="006B1643" w:rsidRDefault="006B16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56ABD"/>
    <w:multiLevelType w:val="hybridMultilevel"/>
    <w:tmpl w:val="9C96AD84"/>
    <w:lvl w:ilvl="0" w:tplc="2C3C62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F1C51"/>
    <w:multiLevelType w:val="hybridMultilevel"/>
    <w:tmpl w:val="FA4A6C1C"/>
    <w:lvl w:ilvl="0" w:tplc="FE7A56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499060">
    <w:abstractNumId w:val="0"/>
  </w:num>
  <w:num w:numId="2" w16cid:durableId="65156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19"/>
    <w:rsid w:val="00004816"/>
    <w:rsid w:val="00013401"/>
    <w:rsid w:val="000261B7"/>
    <w:rsid w:val="000303AB"/>
    <w:rsid w:val="00030EF5"/>
    <w:rsid w:val="00040E37"/>
    <w:rsid w:val="00043725"/>
    <w:rsid w:val="00043850"/>
    <w:rsid w:val="00073450"/>
    <w:rsid w:val="00081265"/>
    <w:rsid w:val="0008298A"/>
    <w:rsid w:val="0009220B"/>
    <w:rsid w:val="00094EBD"/>
    <w:rsid w:val="00096E8D"/>
    <w:rsid w:val="000A1955"/>
    <w:rsid w:val="000A4E6C"/>
    <w:rsid w:val="000A7566"/>
    <w:rsid w:val="000A7D07"/>
    <w:rsid w:val="000B7E12"/>
    <w:rsid w:val="000D3834"/>
    <w:rsid w:val="000E3C75"/>
    <w:rsid w:val="000E4148"/>
    <w:rsid w:val="000E463C"/>
    <w:rsid w:val="000E5C78"/>
    <w:rsid w:val="000F4B45"/>
    <w:rsid w:val="00100A5F"/>
    <w:rsid w:val="00101D6E"/>
    <w:rsid w:val="001058B4"/>
    <w:rsid w:val="00107AC2"/>
    <w:rsid w:val="00112A9F"/>
    <w:rsid w:val="001235B3"/>
    <w:rsid w:val="0013116D"/>
    <w:rsid w:val="001334A7"/>
    <w:rsid w:val="001400DA"/>
    <w:rsid w:val="00145691"/>
    <w:rsid w:val="001516B5"/>
    <w:rsid w:val="00152C3A"/>
    <w:rsid w:val="00156388"/>
    <w:rsid w:val="001670ED"/>
    <w:rsid w:val="0017249C"/>
    <w:rsid w:val="001851C5"/>
    <w:rsid w:val="00190A18"/>
    <w:rsid w:val="001924E8"/>
    <w:rsid w:val="00196F6A"/>
    <w:rsid w:val="001B5B4C"/>
    <w:rsid w:val="001B5EAC"/>
    <w:rsid w:val="001C5F2D"/>
    <w:rsid w:val="001D6CD7"/>
    <w:rsid w:val="001D6F18"/>
    <w:rsid w:val="001E2893"/>
    <w:rsid w:val="001E4AA1"/>
    <w:rsid w:val="001E701D"/>
    <w:rsid w:val="001F217E"/>
    <w:rsid w:val="001F6F06"/>
    <w:rsid w:val="00216D97"/>
    <w:rsid w:val="0022660F"/>
    <w:rsid w:val="00232A0E"/>
    <w:rsid w:val="00254F27"/>
    <w:rsid w:val="002608AB"/>
    <w:rsid w:val="00274133"/>
    <w:rsid w:val="00277BAB"/>
    <w:rsid w:val="002A5A4A"/>
    <w:rsid w:val="002B7343"/>
    <w:rsid w:val="002B7C2B"/>
    <w:rsid w:val="002C377F"/>
    <w:rsid w:val="002E3C4C"/>
    <w:rsid w:val="002F5F38"/>
    <w:rsid w:val="002F6D69"/>
    <w:rsid w:val="003075D4"/>
    <w:rsid w:val="003104F5"/>
    <w:rsid w:val="0031211A"/>
    <w:rsid w:val="00317E4F"/>
    <w:rsid w:val="00331EE6"/>
    <w:rsid w:val="00343868"/>
    <w:rsid w:val="00344D6D"/>
    <w:rsid w:val="003463FB"/>
    <w:rsid w:val="00356053"/>
    <w:rsid w:val="003611B5"/>
    <w:rsid w:val="00372E16"/>
    <w:rsid w:val="00374326"/>
    <w:rsid w:val="003817F0"/>
    <w:rsid w:val="00381CBC"/>
    <w:rsid w:val="003A0323"/>
    <w:rsid w:val="003B2858"/>
    <w:rsid w:val="003B6C6E"/>
    <w:rsid w:val="003B6EA0"/>
    <w:rsid w:val="003C7BA1"/>
    <w:rsid w:val="003C7E30"/>
    <w:rsid w:val="003D2657"/>
    <w:rsid w:val="003E4A1A"/>
    <w:rsid w:val="003F2A7A"/>
    <w:rsid w:val="003F3DD1"/>
    <w:rsid w:val="00411686"/>
    <w:rsid w:val="00420927"/>
    <w:rsid w:val="00421E85"/>
    <w:rsid w:val="004342BD"/>
    <w:rsid w:val="00440555"/>
    <w:rsid w:val="00440A8B"/>
    <w:rsid w:val="00444155"/>
    <w:rsid w:val="00462545"/>
    <w:rsid w:val="00466227"/>
    <w:rsid w:val="0047152F"/>
    <w:rsid w:val="00472512"/>
    <w:rsid w:val="004744C0"/>
    <w:rsid w:val="004750C9"/>
    <w:rsid w:val="00484048"/>
    <w:rsid w:val="00484E2B"/>
    <w:rsid w:val="004901DD"/>
    <w:rsid w:val="004A546F"/>
    <w:rsid w:val="004C10D3"/>
    <w:rsid w:val="004F6EE5"/>
    <w:rsid w:val="004F783E"/>
    <w:rsid w:val="00506FF9"/>
    <w:rsid w:val="005165E6"/>
    <w:rsid w:val="00521728"/>
    <w:rsid w:val="00526134"/>
    <w:rsid w:val="00531CC9"/>
    <w:rsid w:val="00531F48"/>
    <w:rsid w:val="00533B20"/>
    <w:rsid w:val="005427FC"/>
    <w:rsid w:val="00552FAE"/>
    <w:rsid w:val="00556758"/>
    <w:rsid w:val="005656FC"/>
    <w:rsid w:val="00567E88"/>
    <w:rsid w:val="00574ADA"/>
    <w:rsid w:val="00576B30"/>
    <w:rsid w:val="00583556"/>
    <w:rsid w:val="00585FE3"/>
    <w:rsid w:val="00586EEB"/>
    <w:rsid w:val="005921FA"/>
    <w:rsid w:val="005A240A"/>
    <w:rsid w:val="005A4065"/>
    <w:rsid w:val="005B1159"/>
    <w:rsid w:val="005C05A9"/>
    <w:rsid w:val="005C1D3E"/>
    <w:rsid w:val="005C4414"/>
    <w:rsid w:val="005D60FF"/>
    <w:rsid w:val="005E4E19"/>
    <w:rsid w:val="005E52C3"/>
    <w:rsid w:val="005E569E"/>
    <w:rsid w:val="005F0071"/>
    <w:rsid w:val="005F0E0C"/>
    <w:rsid w:val="005F14A7"/>
    <w:rsid w:val="005F2981"/>
    <w:rsid w:val="005F72C0"/>
    <w:rsid w:val="00610DB0"/>
    <w:rsid w:val="006110FC"/>
    <w:rsid w:val="00614D59"/>
    <w:rsid w:val="00626258"/>
    <w:rsid w:val="0063278C"/>
    <w:rsid w:val="00637263"/>
    <w:rsid w:val="006432F3"/>
    <w:rsid w:val="006515FC"/>
    <w:rsid w:val="006541A0"/>
    <w:rsid w:val="00662AD2"/>
    <w:rsid w:val="00680FD6"/>
    <w:rsid w:val="00682B2C"/>
    <w:rsid w:val="00687E92"/>
    <w:rsid w:val="00690644"/>
    <w:rsid w:val="00693D5E"/>
    <w:rsid w:val="006A12AB"/>
    <w:rsid w:val="006B1643"/>
    <w:rsid w:val="006C5193"/>
    <w:rsid w:val="006D3500"/>
    <w:rsid w:val="006E2D3E"/>
    <w:rsid w:val="006F1CDA"/>
    <w:rsid w:val="006F5EF0"/>
    <w:rsid w:val="006F7D5C"/>
    <w:rsid w:val="00716D0F"/>
    <w:rsid w:val="00717B77"/>
    <w:rsid w:val="00733516"/>
    <w:rsid w:val="00733B55"/>
    <w:rsid w:val="00734444"/>
    <w:rsid w:val="00740897"/>
    <w:rsid w:val="007446DC"/>
    <w:rsid w:val="0075099B"/>
    <w:rsid w:val="007530DC"/>
    <w:rsid w:val="00764B98"/>
    <w:rsid w:val="00767000"/>
    <w:rsid w:val="00786265"/>
    <w:rsid w:val="0078785D"/>
    <w:rsid w:val="007915FF"/>
    <w:rsid w:val="007960F4"/>
    <w:rsid w:val="007A1A6E"/>
    <w:rsid w:val="007A276F"/>
    <w:rsid w:val="007B3B68"/>
    <w:rsid w:val="007B4943"/>
    <w:rsid w:val="007B5DC6"/>
    <w:rsid w:val="007D491D"/>
    <w:rsid w:val="007E542E"/>
    <w:rsid w:val="007F0F83"/>
    <w:rsid w:val="007F5A75"/>
    <w:rsid w:val="008006CA"/>
    <w:rsid w:val="008028F1"/>
    <w:rsid w:val="00843367"/>
    <w:rsid w:val="008556CF"/>
    <w:rsid w:val="00870016"/>
    <w:rsid w:val="00872A28"/>
    <w:rsid w:val="00873A29"/>
    <w:rsid w:val="00876554"/>
    <w:rsid w:val="0088216C"/>
    <w:rsid w:val="008A18F7"/>
    <w:rsid w:val="008A50AF"/>
    <w:rsid w:val="008A73CE"/>
    <w:rsid w:val="008A7D26"/>
    <w:rsid w:val="008B019E"/>
    <w:rsid w:val="008B61B0"/>
    <w:rsid w:val="008C427C"/>
    <w:rsid w:val="008C4851"/>
    <w:rsid w:val="008C5F39"/>
    <w:rsid w:val="008D0966"/>
    <w:rsid w:val="008D13B1"/>
    <w:rsid w:val="008D7FBF"/>
    <w:rsid w:val="008E1F3A"/>
    <w:rsid w:val="008E32BE"/>
    <w:rsid w:val="008F4B91"/>
    <w:rsid w:val="00913BCC"/>
    <w:rsid w:val="00923FBA"/>
    <w:rsid w:val="00931B3C"/>
    <w:rsid w:val="00931CD0"/>
    <w:rsid w:val="00936F99"/>
    <w:rsid w:val="00941C9B"/>
    <w:rsid w:val="00957BA2"/>
    <w:rsid w:val="009724C3"/>
    <w:rsid w:val="009764A4"/>
    <w:rsid w:val="009814F3"/>
    <w:rsid w:val="00983855"/>
    <w:rsid w:val="00990E40"/>
    <w:rsid w:val="00993456"/>
    <w:rsid w:val="00997ABE"/>
    <w:rsid w:val="009A1B58"/>
    <w:rsid w:val="009A77D0"/>
    <w:rsid w:val="009B5B9E"/>
    <w:rsid w:val="009C410B"/>
    <w:rsid w:val="009C664C"/>
    <w:rsid w:val="009C7815"/>
    <w:rsid w:val="009D19E2"/>
    <w:rsid w:val="009D2683"/>
    <w:rsid w:val="009D4A0A"/>
    <w:rsid w:val="009E4176"/>
    <w:rsid w:val="009F3B2D"/>
    <w:rsid w:val="009F58E2"/>
    <w:rsid w:val="009F7921"/>
    <w:rsid w:val="00A20821"/>
    <w:rsid w:val="00A229E6"/>
    <w:rsid w:val="00A331D7"/>
    <w:rsid w:val="00A5580C"/>
    <w:rsid w:val="00A568BE"/>
    <w:rsid w:val="00A64A06"/>
    <w:rsid w:val="00A64A0C"/>
    <w:rsid w:val="00A64E3F"/>
    <w:rsid w:val="00A707AF"/>
    <w:rsid w:val="00A821C2"/>
    <w:rsid w:val="00A86C58"/>
    <w:rsid w:val="00AA2A7D"/>
    <w:rsid w:val="00AA318D"/>
    <w:rsid w:val="00AB461B"/>
    <w:rsid w:val="00AD49F1"/>
    <w:rsid w:val="00AD6D9D"/>
    <w:rsid w:val="00AE7E20"/>
    <w:rsid w:val="00AF03A9"/>
    <w:rsid w:val="00B11514"/>
    <w:rsid w:val="00B14038"/>
    <w:rsid w:val="00B14AFD"/>
    <w:rsid w:val="00B3222A"/>
    <w:rsid w:val="00B713C7"/>
    <w:rsid w:val="00B756B4"/>
    <w:rsid w:val="00B91174"/>
    <w:rsid w:val="00B92CA1"/>
    <w:rsid w:val="00BA21F0"/>
    <w:rsid w:val="00BA58C6"/>
    <w:rsid w:val="00BE2294"/>
    <w:rsid w:val="00BF7F2A"/>
    <w:rsid w:val="00C13321"/>
    <w:rsid w:val="00C321A4"/>
    <w:rsid w:val="00C456F1"/>
    <w:rsid w:val="00C544B3"/>
    <w:rsid w:val="00C839DB"/>
    <w:rsid w:val="00C84EB1"/>
    <w:rsid w:val="00C907E3"/>
    <w:rsid w:val="00C92CCF"/>
    <w:rsid w:val="00CA519B"/>
    <w:rsid w:val="00CA5443"/>
    <w:rsid w:val="00CA6465"/>
    <w:rsid w:val="00CB146D"/>
    <w:rsid w:val="00CB352F"/>
    <w:rsid w:val="00CC0045"/>
    <w:rsid w:val="00CC0CFA"/>
    <w:rsid w:val="00CC27F0"/>
    <w:rsid w:val="00CC672D"/>
    <w:rsid w:val="00CD042A"/>
    <w:rsid w:val="00CD1E6C"/>
    <w:rsid w:val="00CE49D4"/>
    <w:rsid w:val="00CE5A23"/>
    <w:rsid w:val="00CF2E21"/>
    <w:rsid w:val="00CF4722"/>
    <w:rsid w:val="00D10F6D"/>
    <w:rsid w:val="00D163E7"/>
    <w:rsid w:val="00D311C1"/>
    <w:rsid w:val="00D518CD"/>
    <w:rsid w:val="00D5243E"/>
    <w:rsid w:val="00D527D2"/>
    <w:rsid w:val="00D54E01"/>
    <w:rsid w:val="00D62E21"/>
    <w:rsid w:val="00D644A2"/>
    <w:rsid w:val="00D665E6"/>
    <w:rsid w:val="00D66A79"/>
    <w:rsid w:val="00D70A6C"/>
    <w:rsid w:val="00D925AA"/>
    <w:rsid w:val="00D930ED"/>
    <w:rsid w:val="00D974DF"/>
    <w:rsid w:val="00DA1C58"/>
    <w:rsid w:val="00DA6422"/>
    <w:rsid w:val="00DB4375"/>
    <w:rsid w:val="00DC05EF"/>
    <w:rsid w:val="00DC28B9"/>
    <w:rsid w:val="00DC7AA7"/>
    <w:rsid w:val="00DD47CE"/>
    <w:rsid w:val="00DE1E12"/>
    <w:rsid w:val="00E01C7A"/>
    <w:rsid w:val="00E36D89"/>
    <w:rsid w:val="00E40A2B"/>
    <w:rsid w:val="00E5753F"/>
    <w:rsid w:val="00E65E9D"/>
    <w:rsid w:val="00E70F7A"/>
    <w:rsid w:val="00E81365"/>
    <w:rsid w:val="00E8769D"/>
    <w:rsid w:val="00EA3AC0"/>
    <w:rsid w:val="00EA52D1"/>
    <w:rsid w:val="00EA5532"/>
    <w:rsid w:val="00EA6A2D"/>
    <w:rsid w:val="00EC0F6A"/>
    <w:rsid w:val="00ED32C5"/>
    <w:rsid w:val="00EE5E0F"/>
    <w:rsid w:val="00EF2D19"/>
    <w:rsid w:val="00EF700D"/>
    <w:rsid w:val="00F107F6"/>
    <w:rsid w:val="00F11E53"/>
    <w:rsid w:val="00F26A6A"/>
    <w:rsid w:val="00F309CA"/>
    <w:rsid w:val="00F32C85"/>
    <w:rsid w:val="00F34379"/>
    <w:rsid w:val="00F35273"/>
    <w:rsid w:val="00F3647E"/>
    <w:rsid w:val="00F46193"/>
    <w:rsid w:val="00F613F3"/>
    <w:rsid w:val="00F63C28"/>
    <w:rsid w:val="00F700B4"/>
    <w:rsid w:val="00F73FD4"/>
    <w:rsid w:val="00F76EE4"/>
    <w:rsid w:val="00F7710F"/>
    <w:rsid w:val="00F77605"/>
    <w:rsid w:val="00F85AA9"/>
    <w:rsid w:val="00F90AF1"/>
    <w:rsid w:val="00FA0B25"/>
    <w:rsid w:val="00FA557E"/>
    <w:rsid w:val="00FA7E6B"/>
    <w:rsid w:val="00FD43FA"/>
    <w:rsid w:val="00FD57DD"/>
    <w:rsid w:val="00FD6981"/>
    <w:rsid w:val="00FE4490"/>
    <w:rsid w:val="00FE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018C"/>
  <w15:chartTrackingRefBased/>
  <w15:docId w15:val="{58F662E0-9303-3244-9940-E17CA607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F5A7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">
    <w:name w:val="Style"/>
    <w:basedOn w:val="TableNormal"/>
    <w:rsid w:val="001F6F06"/>
    <w:pPr>
      <w:spacing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A24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40A"/>
  </w:style>
  <w:style w:type="character" w:styleId="PageNumber">
    <w:name w:val="page number"/>
    <w:basedOn w:val="DefaultParagraphFont"/>
    <w:uiPriority w:val="99"/>
    <w:semiHidden/>
    <w:unhideWhenUsed/>
    <w:rsid w:val="005A240A"/>
  </w:style>
  <w:style w:type="character" w:styleId="CommentReference">
    <w:name w:val="annotation reference"/>
    <w:basedOn w:val="DefaultParagraphFont"/>
    <w:uiPriority w:val="99"/>
    <w:semiHidden/>
    <w:unhideWhenUsed/>
    <w:rsid w:val="002F5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F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F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F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1728"/>
  </w:style>
  <w:style w:type="paragraph" w:styleId="NormalWeb">
    <w:name w:val="Normal (Web)"/>
    <w:basedOn w:val="Normal"/>
    <w:uiPriority w:val="99"/>
    <w:unhideWhenUsed/>
    <w:rsid w:val="00533B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3B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3B20"/>
  </w:style>
  <w:style w:type="table" w:styleId="TableGrid">
    <w:name w:val="Table Grid"/>
    <w:basedOn w:val="TableNormal"/>
    <w:uiPriority w:val="39"/>
    <w:rsid w:val="00DD4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4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04F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D13B1"/>
  </w:style>
  <w:style w:type="character" w:styleId="LineNumber">
    <w:name w:val="line number"/>
    <w:basedOn w:val="DefaultParagraphFont"/>
    <w:uiPriority w:val="99"/>
    <w:semiHidden/>
    <w:unhideWhenUsed/>
    <w:rsid w:val="00BA58C6"/>
  </w:style>
  <w:style w:type="character" w:customStyle="1" w:styleId="Heading1Char">
    <w:name w:val="Heading 1 Char"/>
    <w:basedOn w:val="DefaultParagraphFont"/>
    <w:link w:val="Heading1"/>
    <w:uiPriority w:val="9"/>
    <w:rsid w:val="007F5A75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5427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2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8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19657">
                  <w:marLeft w:val="-15"/>
                  <w:marRight w:val="-15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47757886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2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30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09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0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072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744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1769">
                  <w:marLeft w:val="0"/>
                  <w:marRight w:val="0"/>
                  <w:marTop w:val="270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2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708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7286">
                  <w:marLeft w:val="0"/>
                  <w:marRight w:val="0"/>
                  <w:marTop w:val="270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07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988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373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6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4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1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3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1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3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76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04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0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106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85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4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90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21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4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0D588-EBDB-493A-A4B8-B64A8ADA5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Liu</dc:creator>
  <cp:keywords/>
  <dc:description/>
  <cp:lastModifiedBy>Dominique Bergmann</cp:lastModifiedBy>
  <cp:revision>5</cp:revision>
  <cp:lastPrinted>2023-08-01T23:12:00Z</cp:lastPrinted>
  <dcterms:created xsi:type="dcterms:W3CDTF">2024-06-25T01:30:00Z</dcterms:created>
  <dcterms:modified xsi:type="dcterms:W3CDTF">2024-06-25T21:16:00Z</dcterms:modified>
</cp:coreProperties>
</file>